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pPr w:leftFromText="180" w:rightFromText="180" w:vertAnchor="page" w:horzAnchor="margin" w:tblpXSpec="center" w:tblpY="1791"/>
        <w:tblW w:w="7592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700"/>
        <w:gridCol w:w="987"/>
        <w:gridCol w:w="4401"/>
        <w:gridCol w:w="504"/>
      </w:tblGrid>
      <w:tr w:rsidR="00625599" w:rsidRPr="00BD4272" w14:paraId="052D6FA2" w14:textId="77777777" w:rsidTr="00625599">
        <w:trPr>
          <w:trHeight w:val="276"/>
        </w:trPr>
        <w:tc>
          <w:tcPr>
            <w:tcW w:w="17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B569CD" w14:textId="77777777" w:rsidR="00625599" w:rsidRPr="00BD4272" w:rsidRDefault="00625599" w:rsidP="006255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bookmarkStart w:id="0" w:name="_Hlk42211485"/>
            <w:r w:rsidRPr="00BD4272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Name</w:t>
            </w:r>
          </w:p>
        </w:tc>
        <w:tc>
          <w:tcPr>
            <w:tcW w:w="9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A88DBA" w14:textId="77777777" w:rsidR="00625599" w:rsidRPr="00BD4272" w:rsidRDefault="00625599" w:rsidP="006255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BD4272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Primer</w:t>
            </w:r>
          </w:p>
        </w:tc>
        <w:tc>
          <w:tcPr>
            <w:tcW w:w="44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51F183" w14:textId="77777777" w:rsidR="00625599" w:rsidRPr="00BD4272" w:rsidRDefault="00625599" w:rsidP="006255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BD4272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Sequence</w:t>
            </w:r>
          </w:p>
        </w:tc>
        <w:tc>
          <w:tcPr>
            <w:tcW w:w="5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AAF95E" w14:textId="77777777" w:rsidR="00625599" w:rsidRPr="00BD4272" w:rsidRDefault="00625599" w:rsidP="006255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BD4272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Size</w:t>
            </w:r>
          </w:p>
        </w:tc>
      </w:tr>
      <w:tr w:rsidR="00625599" w:rsidRPr="00BD4272" w14:paraId="083B5BF2" w14:textId="77777777" w:rsidTr="00625599">
        <w:trPr>
          <w:trHeight w:val="276"/>
        </w:trPr>
        <w:tc>
          <w:tcPr>
            <w:tcW w:w="1700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B203D38" w14:textId="77777777" w:rsidR="00625599" w:rsidRPr="00BD4272" w:rsidRDefault="00625599" w:rsidP="0062559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BD4272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ACTIN</w:t>
            </w:r>
          </w:p>
        </w:tc>
        <w:tc>
          <w:tcPr>
            <w:tcW w:w="98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ED95CFE" w14:textId="77777777" w:rsidR="00625599" w:rsidRPr="00BD4272" w:rsidRDefault="00625599" w:rsidP="006255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BD4272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Forward</w:t>
            </w:r>
          </w:p>
        </w:tc>
        <w:tc>
          <w:tcPr>
            <w:tcW w:w="440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3D15955" w14:textId="77777777" w:rsidR="00625599" w:rsidRPr="00BD4272" w:rsidRDefault="00625599" w:rsidP="006255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BD4272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5</w:t>
            </w:r>
            <w:r w:rsidRPr="00BD4272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‘</w:t>
            </w:r>
            <w:r w:rsidRPr="00BD4272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-CTTGCACCAAGCAGCATGAA-3</w:t>
            </w:r>
            <w:r w:rsidRPr="00BD4272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’</w:t>
            </w:r>
            <w:r w:rsidRPr="00BD4272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 xml:space="preserve"> </w:t>
            </w:r>
          </w:p>
        </w:tc>
        <w:tc>
          <w:tcPr>
            <w:tcW w:w="504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5D02A6" w14:textId="77777777" w:rsidR="00625599" w:rsidRPr="00BD4272" w:rsidRDefault="00625599" w:rsidP="006255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BD4272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67bp</w:t>
            </w:r>
          </w:p>
        </w:tc>
      </w:tr>
      <w:tr w:rsidR="00625599" w:rsidRPr="00BD4272" w14:paraId="22D41C5A" w14:textId="77777777" w:rsidTr="00625599">
        <w:trPr>
          <w:trHeight w:val="276"/>
        </w:trPr>
        <w:tc>
          <w:tcPr>
            <w:tcW w:w="170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8430AE2" w14:textId="77777777" w:rsidR="00625599" w:rsidRPr="00BD4272" w:rsidRDefault="00625599" w:rsidP="006255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98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05743D" w14:textId="77777777" w:rsidR="00625599" w:rsidRPr="00BD4272" w:rsidRDefault="00625599" w:rsidP="006255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BD4272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Reverse</w:t>
            </w:r>
          </w:p>
        </w:tc>
        <w:tc>
          <w:tcPr>
            <w:tcW w:w="44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4936D4" w14:textId="77777777" w:rsidR="00625599" w:rsidRPr="00BD4272" w:rsidRDefault="00625599" w:rsidP="006255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BD4272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5</w:t>
            </w:r>
            <w:r w:rsidRPr="00BD4272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‘</w:t>
            </w:r>
            <w:r w:rsidRPr="00BD4272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-CCGATCCAGACACTGTACTTCCTT-3</w:t>
            </w:r>
            <w:r w:rsidRPr="00BD4272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’</w:t>
            </w:r>
          </w:p>
        </w:tc>
        <w:tc>
          <w:tcPr>
            <w:tcW w:w="504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6C947CB" w14:textId="77777777" w:rsidR="00625599" w:rsidRPr="00BD4272" w:rsidRDefault="00625599" w:rsidP="006255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</w:tr>
      <w:tr w:rsidR="00625599" w:rsidRPr="00BD4272" w14:paraId="1A888030" w14:textId="77777777" w:rsidTr="00625599">
        <w:trPr>
          <w:trHeight w:val="276"/>
        </w:trPr>
        <w:tc>
          <w:tcPr>
            <w:tcW w:w="1700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E5067DC" w14:textId="77777777" w:rsidR="00625599" w:rsidRPr="00BD4272" w:rsidRDefault="00625599" w:rsidP="0062559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BD4272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Pg_S1410.4</w:t>
            </w:r>
          </w:p>
        </w:tc>
        <w:tc>
          <w:tcPr>
            <w:tcW w:w="98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DAD417C" w14:textId="77777777" w:rsidR="00625599" w:rsidRPr="00BD4272" w:rsidRDefault="00625599" w:rsidP="006255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BD4272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Forward</w:t>
            </w:r>
          </w:p>
        </w:tc>
        <w:tc>
          <w:tcPr>
            <w:tcW w:w="440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AB5EE5D" w14:textId="77777777" w:rsidR="00625599" w:rsidRPr="00BD4272" w:rsidRDefault="00625599" w:rsidP="006255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BD4272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5</w:t>
            </w:r>
            <w:r w:rsidRPr="00BD4272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‘</w:t>
            </w:r>
            <w:r w:rsidRPr="00BD4272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-GCCGTCCGCTCTAAGAAACTACC-3</w:t>
            </w:r>
            <w:r w:rsidRPr="00BD4272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’</w:t>
            </w:r>
          </w:p>
        </w:tc>
        <w:tc>
          <w:tcPr>
            <w:tcW w:w="504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864817" w14:textId="77777777" w:rsidR="00625599" w:rsidRPr="00BD4272" w:rsidRDefault="00625599" w:rsidP="006255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BD4272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105bp</w:t>
            </w:r>
          </w:p>
        </w:tc>
      </w:tr>
      <w:tr w:rsidR="00625599" w:rsidRPr="00BD4272" w14:paraId="125C514A" w14:textId="77777777" w:rsidTr="00625599">
        <w:trPr>
          <w:trHeight w:val="276"/>
        </w:trPr>
        <w:tc>
          <w:tcPr>
            <w:tcW w:w="170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1AA5F26" w14:textId="77777777" w:rsidR="00625599" w:rsidRPr="00BD4272" w:rsidRDefault="00625599" w:rsidP="006255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98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10E0A4" w14:textId="77777777" w:rsidR="00625599" w:rsidRPr="00BD4272" w:rsidRDefault="00625599" w:rsidP="006255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BD4272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Reverse</w:t>
            </w:r>
          </w:p>
        </w:tc>
        <w:tc>
          <w:tcPr>
            <w:tcW w:w="44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86B106" w14:textId="77777777" w:rsidR="00625599" w:rsidRPr="00BD4272" w:rsidRDefault="00625599" w:rsidP="006255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BD4272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5</w:t>
            </w:r>
            <w:r w:rsidRPr="00BD4272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‘</w:t>
            </w:r>
            <w:r w:rsidRPr="00BD4272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-TCTCATCTCAGCACCTTCCTCCTC-3</w:t>
            </w:r>
            <w:r w:rsidRPr="00BD4272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’</w:t>
            </w:r>
          </w:p>
        </w:tc>
        <w:tc>
          <w:tcPr>
            <w:tcW w:w="504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441FB8F" w14:textId="77777777" w:rsidR="00625599" w:rsidRPr="00BD4272" w:rsidRDefault="00625599" w:rsidP="006255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</w:tr>
      <w:tr w:rsidR="00625599" w:rsidRPr="00BD4272" w14:paraId="64FCF60B" w14:textId="77777777" w:rsidTr="00625599">
        <w:trPr>
          <w:trHeight w:val="276"/>
        </w:trPr>
        <w:tc>
          <w:tcPr>
            <w:tcW w:w="1700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AA745C7" w14:textId="77777777" w:rsidR="00625599" w:rsidRPr="00BD4272" w:rsidRDefault="00625599" w:rsidP="0062559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BD4272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Pg_S1825.18</w:t>
            </w:r>
          </w:p>
        </w:tc>
        <w:tc>
          <w:tcPr>
            <w:tcW w:w="98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E2CED32" w14:textId="77777777" w:rsidR="00625599" w:rsidRPr="00BD4272" w:rsidRDefault="00625599" w:rsidP="006255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BD4272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Forward</w:t>
            </w:r>
          </w:p>
        </w:tc>
        <w:tc>
          <w:tcPr>
            <w:tcW w:w="440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C94902D" w14:textId="77777777" w:rsidR="00625599" w:rsidRPr="00BD4272" w:rsidRDefault="00625599" w:rsidP="006255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BD4272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5</w:t>
            </w:r>
            <w:r w:rsidRPr="00BD4272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‘</w:t>
            </w:r>
            <w:r w:rsidRPr="00BD4272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-CGGCAAGATGGTGGCGGAAC-3</w:t>
            </w:r>
            <w:r w:rsidRPr="00BD4272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’</w:t>
            </w:r>
          </w:p>
        </w:tc>
        <w:tc>
          <w:tcPr>
            <w:tcW w:w="504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6BCF50" w14:textId="77777777" w:rsidR="00625599" w:rsidRPr="00BD4272" w:rsidRDefault="00625599" w:rsidP="006255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BD4272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104bp</w:t>
            </w:r>
          </w:p>
        </w:tc>
      </w:tr>
      <w:tr w:rsidR="00625599" w:rsidRPr="00BD4272" w14:paraId="1F0A81A8" w14:textId="77777777" w:rsidTr="00625599">
        <w:trPr>
          <w:trHeight w:val="276"/>
        </w:trPr>
        <w:tc>
          <w:tcPr>
            <w:tcW w:w="170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777F6DC" w14:textId="77777777" w:rsidR="00625599" w:rsidRPr="00BD4272" w:rsidRDefault="00625599" w:rsidP="006255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98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464138" w14:textId="77777777" w:rsidR="00625599" w:rsidRPr="00BD4272" w:rsidRDefault="00625599" w:rsidP="006255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BD4272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Reverse</w:t>
            </w:r>
          </w:p>
        </w:tc>
        <w:tc>
          <w:tcPr>
            <w:tcW w:w="44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40DF62" w14:textId="77777777" w:rsidR="00625599" w:rsidRPr="00BD4272" w:rsidRDefault="00625599" w:rsidP="006255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BD4272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5</w:t>
            </w:r>
            <w:r w:rsidRPr="00BD4272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‘</w:t>
            </w:r>
            <w:r w:rsidRPr="00BD4272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-GCTGTAACGGCGGTCCAAGAAC-3</w:t>
            </w:r>
            <w:r w:rsidRPr="00BD4272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’</w:t>
            </w:r>
          </w:p>
        </w:tc>
        <w:tc>
          <w:tcPr>
            <w:tcW w:w="504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DC66481" w14:textId="77777777" w:rsidR="00625599" w:rsidRPr="00BD4272" w:rsidRDefault="00625599" w:rsidP="006255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</w:tr>
      <w:tr w:rsidR="00625599" w:rsidRPr="00BD4272" w14:paraId="551CC6B7" w14:textId="77777777" w:rsidTr="00625599">
        <w:trPr>
          <w:trHeight w:val="276"/>
        </w:trPr>
        <w:tc>
          <w:tcPr>
            <w:tcW w:w="1700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11CC6DF" w14:textId="77777777" w:rsidR="00625599" w:rsidRPr="00BD4272" w:rsidRDefault="00625599" w:rsidP="0062559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BD4272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Pg_S2641.9</w:t>
            </w:r>
          </w:p>
        </w:tc>
        <w:tc>
          <w:tcPr>
            <w:tcW w:w="98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80645BB" w14:textId="77777777" w:rsidR="00625599" w:rsidRPr="00BD4272" w:rsidRDefault="00625599" w:rsidP="006255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BD4272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Forward</w:t>
            </w:r>
          </w:p>
        </w:tc>
        <w:tc>
          <w:tcPr>
            <w:tcW w:w="440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3AE065B" w14:textId="77777777" w:rsidR="00625599" w:rsidRPr="00BD4272" w:rsidRDefault="00625599" w:rsidP="006255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BD4272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5</w:t>
            </w:r>
            <w:r w:rsidRPr="00BD4272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‘</w:t>
            </w:r>
            <w:r w:rsidRPr="00BD4272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-TGGAACTGCCACCTTCACAATCAC-3</w:t>
            </w:r>
            <w:r w:rsidRPr="00BD4272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’</w:t>
            </w:r>
          </w:p>
        </w:tc>
        <w:tc>
          <w:tcPr>
            <w:tcW w:w="504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36886E" w14:textId="77777777" w:rsidR="00625599" w:rsidRPr="00BD4272" w:rsidRDefault="00625599" w:rsidP="006255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BD4272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87bp</w:t>
            </w:r>
          </w:p>
        </w:tc>
      </w:tr>
      <w:tr w:rsidR="00625599" w:rsidRPr="00BD4272" w14:paraId="7A3951A7" w14:textId="77777777" w:rsidTr="00625599">
        <w:trPr>
          <w:trHeight w:val="276"/>
        </w:trPr>
        <w:tc>
          <w:tcPr>
            <w:tcW w:w="170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C0043C1" w14:textId="77777777" w:rsidR="00625599" w:rsidRPr="00BD4272" w:rsidRDefault="00625599" w:rsidP="006255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98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3424D2" w14:textId="77777777" w:rsidR="00625599" w:rsidRPr="00BD4272" w:rsidRDefault="00625599" w:rsidP="006255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BD4272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Reverse</w:t>
            </w:r>
          </w:p>
        </w:tc>
        <w:tc>
          <w:tcPr>
            <w:tcW w:w="44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560BD" w14:textId="77777777" w:rsidR="00625599" w:rsidRPr="00BD4272" w:rsidRDefault="00625599" w:rsidP="006255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BD4272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5</w:t>
            </w:r>
            <w:r w:rsidRPr="00BD4272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‘</w:t>
            </w:r>
            <w:r w:rsidRPr="00BD4272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-GCATGGACAACAACAGCCCTACC-3</w:t>
            </w:r>
            <w:r w:rsidRPr="00BD4272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’</w:t>
            </w:r>
          </w:p>
        </w:tc>
        <w:tc>
          <w:tcPr>
            <w:tcW w:w="504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A0CDAF9" w14:textId="77777777" w:rsidR="00625599" w:rsidRPr="00BD4272" w:rsidRDefault="00625599" w:rsidP="006255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</w:tr>
      <w:tr w:rsidR="00625599" w:rsidRPr="00BD4272" w14:paraId="032D1AA7" w14:textId="77777777" w:rsidTr="00625599">
        <w:trPr>
          <w:trHeight w:val="276"/>
        </w:trPr>
        <w:tc>
          <w:tcPr>
            <w:tcW w:w="1700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3FE73A6" w14:textId="77777777" w:rsidR="00625599" w:rsidRPr="00BD4272" w:rsidRDefault="00625599" w:rsidP="0062559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BD4272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Pg_S7602.1</w:t>
            </w:r>
          </w:p>
        </w:tc>
        <w:tc>
          <w:tcPr>
            <w:tcW w:w="98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3A76412" w14:textId="77777777" w:rsidR="00625599" w:rsidRPr="00BD4272" w:rsidRDefault="00625599" w:rsidP="006255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BD4272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Forward</w:t>
            </w:r>
          </w:p>
        </w:tc>
        <w:tc>
          <w:tcPr>
            <w:tcW w:w="440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7B6EC4A" w14:textId="77777777" w:rsidR="00625599" w:rsidRPr="00BD4272" w:rsidRDefault="00625599" w:rsidP="006255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BD4272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5</w:t>
            </w:r>
            <w:r w:rsidRPr="00BD4272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‘</w:t>
            </w:r>
            <w:r w:rsidRPr="00BD4272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-CACTGCACTTCCGGGTCATCTTG-3</w:t>
            </w:r>
            <w:r w:rsidRPr="00BD4272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’</w:t>
            </w:r>
          </w:p>
        </w:tc>
        <w:tc>
          <w:tcPr>
            <w:tcW w:w="504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93C65A" w14:textId="77777777" w:rsidR="00625599" w:rsidRPr="00BD4272" w:rsidRDefault="00625599" w:rsidP="006255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BD4272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144bp</w:t>
            </w:r>
          </w:p>
        </w:tc>
      </w:tr>
      <w:tr w:rsidR="00625599" w:rsidRPr="00BD4272" w14:paraId="00225177" w14:textId="77777777" w:rsidTr="00625599">
        <w:trPr>
          <w:trHeight w:val="276"/>
        </w:trPr>
        <w:tc>
          <w:tcPr>
            <w:tcW w:w="170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46435BB" w14:textId="77777777" w:rsidR="00625599" w:rsidRPr="00BD4272" w:rsidRDefault="00625599" w:rsidP="006255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98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6E4890" w14:textId="77777777" w:rsidR="00625599" w:rsidRPr="00BD4272" w:rsidRDefault="00625599" w:rsidP="006255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BD4272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Reverse</w:t>
            </w:r>
          </w:p>
        </w:tc>
        <w:tc>
          <w:tcPr>
            <w:tcW w:w="44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E29001" w14:textId="77777777" w:rsidR="00625599" w:rsidRPr="00BD4272" w:rsidRDefault="00625599" w:rsidP="006255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BD4272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5</w:t>
            </w:r>
            <w:r w:rsidRPr="00BD4272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‘</w:t>
            </w:r>
            <w:r w:rsidRPr="00BD4272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-GGCTTGAGTTCTCTGTCACGATCC-3</w:t>
            </w:r>
            <w:r w:rsidRPr="00BD4272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’</w:t>
            </w:r>
          </w:p>
        </w:tc>
        <w:tc>
          <w:tcPr>
            <w:tcW w:w="504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6BB7272" w14:textId="77777777" w:rsidR="00625599" w:rsidRPr="00BD4272" w:rsidRDefault="00625599" w:rsidP="006255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</w:tr>
      <w:tr w:rsidR="00625599" w:rsidRPr="00BD4272" w14:paraId="2D268EFF" w14:textId="77777777" w:rsidTr="00625599">
        <w:trPr>
          <w:trHeight w:val="276"/>
        </w:trPr>
        <w:tc>
          <w:tcPr>
            <w:tcW w:w="1700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F9BF1BC" w14:textId="77777777" w:rsidR="00625599" w:rsidRPr="00BD4272" w:rsidRDefault="00625599" w:rsidP="0062559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BD4272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Pg_S4621.10</w:t>
            </w:r>
          </w:p>
        </w:tc>
        <w:tc>
          <w:tcPr>
            <w:tcW w:w="98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C959948" w14:textId="77777777" w:rsidR="00625599" w:rsidRPr="00BD4272" w:rsidRDefault="00625599" w:rsidP="006255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BD4272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Forward</w:t>
            </w:r>
          </w:p>
        </w:tc>
        <w:tc>
          <w:tcPr>
            <w:tcW w:w="440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2263B2A" w14:textId="77777777" w:rsidR="00625599" w:rsidRPr="00BD4272" w:rsidRDefault="00625599" w:rsidP="006255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BD4272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5</w:t>
            </w:r>
            <w:r w:rsidRPr="00BD4272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‘</w:t>
            </w:r>
            <w:r w:rsidRPr="00BD4272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-ATCTTAGGGTTTGCGTGGGAAAGC-3</w:t>
            </w:r>
            <w:r w:rsidRPr="00BD4272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’</w:t>
            </w:r>
          </w:p>
        </w:tc>
        <w:tc>
          <w:tcPr>
            <w:tcW w:w="504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B8BC8F" w14:textId="77777777" w:rsidR="00625599" w:rsidRPr="00BD4272" w:rsidRDefault="00625599" w:rsidP="006255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BD4272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 xml:space="preserve"> 95bp </w:t>
            </w:r>
          </w:p>
        </w:tc>
      </w:tr>
      <w:tr w:rsidR="00625599" w:rsidRPr="00BD4272" w14:paraId="22566501" w14:textId="77777777" w:rsidTr="00625599">
        <w:trPr>
          <w:trHeight w:val="276"/>
        </w:trPr>
        <w:tc>
          <w:tcPr>
            <w:tcW w:w="170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B488655" w14:textId="77777777" w:rsidR="00625599" w:rsidRPr="00BD4272" w:rsidRDefault="00625599" w:rsidP="006255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98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563F79" w14:textId="77777777" w:rsidR="00625599" w:rsidRPr="00BD4272" w:rsidRDefault="00625599" w:rsidP="006255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BD4272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Reverse</w:t>
            </w:r>
          </w:p>
        </w:tc>
        <w:tc>
          <w:tcPr>
            <w:tcW w:w="44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CDE191" w14:textId="77777777" w:rsidR="00625599" w:rsidRPr="00BD4272" w:rsidRDefault="00625599" w:rsidP="006255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BD4272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5</w:t>
            </w:r>
            <w:r w:rsidRPr="00BD4272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‘</w:t>
            </w:r>
            <w:r w:rsidRPr="00BD4272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-GCAGAGCCGTGAATGGTGTCC-3</w:t>
            </w:r>
            <w:r w:rsidRPr="00BD4272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’</w:t>
            </w:r>
          </w:p>
        </w:tc>
        <w:tc>
          <w:tcPr>
            <w:tcW w:w="504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85364FF" w14:textId="77777777" w:rsidR="00625599" w:rsidRPr="00BD4272" w:rsidRDefault="00625599" w:rsidP="006255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</w:tr>
      <w:tr w:rsidR="00625599" w:rsidRPr="00BD4272" w14:paraId="58DB462A" w14:textId="77777777" w:rsidTr="00625599">
        <w:trPr>
          <w:trHeight w:val="276"/>
        </w:trPr>
        <w:tc>
          <w:tcPr>
            <w:tcW w:w="1700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76D8D16" w14:textId="77777777" w:rsidR="00625599" w:rsidRPr="00BD4272" w:rsidRDefault="00625599" w:rsidP="0062559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BD4272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Pg_S1378.3</w:t>
            </w:r>
          </w:p>
        </w:tc>
        <w:tc>
          <w:tcPr>
            <w:tcW w:w="98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0CA67E5" w14:textId="77777777" w:rsidR="00625599" w:rsidRPr="00BD4272" w:rsidRDefault="00625599" w:rsidP="006255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BD4272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Forward</w:t>
            </w:r>
          </w:p>
        </w:tc>
        <w:tc>
          <w:tcPr>
            <w:tcW w:w="440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000B368" w14:textId="77777777" w:rsidR="00625599" w:rsidRPr="00BD4272" w:rsidRDefault="00625599" w:rsidP="006255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BD4272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5</w:t>
            </w:r>
            <w:r w:rsidRPr="00BD4272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‘</w:t>
            </w:r>
            <w:r w:rsidRPr="00BD4272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-TTGTGGACTCTCCCTGCTGTCTAG-3</w:t>
            </w:r>
            <w:r w:rsidRPr="00BD4272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’</w:t>
            </w:r>
          </w:p>
        </w:tc>
        <w:tc>
          <w:tcPr>
            <w:tcW w:w="504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EF4FF5" w14:textId="77777777" w:rsidR="00625599" w:rsidRPr="00BD4272" w:rsidRDefault="00625599" w:rsidP="006255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BD4272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80bp</w:t>
            </w:r>
          </w:p>
        </w:tc>
      </w:tr>
      <w:tr w:rsidR="00625599" w:rsidRPr="00BD4272" w14:paraId="5F5E7E12" w14:textId="77777777" w:rsidTr="00625599">
        <w:trPr>
          <w:trHeight w:val="276"/>
        </w:trPr>
        <w:tc>
          <w:tcPr>
            <w:tcW w:w="170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F1FA321" w14:textId="77777777" w:rsidR="00625599" w:rsidRPr="00BD4272" w:rsidRDefault="00625599" w:rsidP="006255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98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C21C14" w14:textId="77777777" w:rsidR="00625599" w:rsidRPr="00BD4272" w:rsidRDefault="00625599" w:rsidP="006255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BD4272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Reverse</w:t>
            </w:r>
          </w:p>
        </w:tc>
        <w:tc>
          <w:tcPr>
            <w:tcW w:w="44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BC051B" w14:textId="77777777" w:rsidR="00625599" w:rsidRPr="00BD4272" w:rsidRDefault="00625599" w:rsidP="006255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BD4272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5</w:t>
            </w:r>
            <w:r w:rsidRPr="00BD4272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‘</w:t>
            </w:r>
            <w:r w:rsidRPr="00BD4272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-CGCCTGTGCCTTCATAATCCTCTC-3</w:t>
            </w:r>
            <w:r w:rsidRPr="00BD4272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’</w:t>
            </w:r>
          </w:p>
        </w:tc>
        <w:tc>
          <w:tcPr>
            <w:tcW w:w="504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81CAE7B" w14:textId="77777777" w:rsidR="00625599" w:rsidRPr="00BD4272" w:rsidRDefault="00625599" w:rsidP="006255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</w:tr>
      <w:tr w:rsidR="00625599" w:rsidRPr="00BD4272" w14:paraId="5F6FED9F" w14:textId="77777777" w:rsidTr="00625599">
        <w:trPr>
          <w:trHeight w:val="276"/>
        </w:trPr>
        <w:tc>
          <w:tcPr>
            <w:tcW w:w="1700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7176D21" w14:textId="77777777" w:rsidR="00625599" w:rsidRPr="00BD4272" w:rsidRDefault="00625599" w:rsidP="0062559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BD4272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Pg_S3064.15</w:t>
            </w:r>
          </w:p>
        </w:tc>
        <w:tc>
          <w:tcPr>
            <w:tcW w:w="98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8C256BD" w14:textId="77777777" w:rsidR="00625599" w:rsidRPr="00BD4272" w:rsidRDefault="00625599" w:rsidP="006255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BD4272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Forward</w:t>
            </w:r>
          </w:p>
        </w:tc>
        <w:tc>
          <w:tcPr>
            <w:tcW w:w="440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2868301" w14:textId="77777777" w:rsidR="00625599" w:rsidRPr="00BD4272" w:rsidRDefault="00625599" w:rsidP="006255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BD4272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5</w:t>
            </w:r>
            <w:r w:rsidRPr="00BD4272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‘</w:t>
            </w:r>
            <w:r w:rsidRPr="00BD4272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-CCGAGCCCCAAGCCTGTTTATC-3</w:t>
            </w:r>
            <w:r w:rsidRPr="00BD4272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’</w:t>
            </w:r>
          </w:p>
        </w:tc>
        <w:tc>
          <w:tcPr>
            <w:tcW w:w="504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5C77E1" w14:textId="77777777" w:rsidR="00625599" w:rsidRPr="00BD4272" w:rsidRDefault="00625599" w:rsidP="006255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BD4272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99bp</w:t>
            </w:r>
          </w:p>
        </w:tc>
      </w:tr>
      <w:tr w:rsidR="00625599" w:rsidRPr="00BD4272" w14:paraId="245D696A" w14:textId="77777777" w:rsidTr="00625599">
        <w:trPr>
          <w:trHeight w:val="276"/>
        </w:trPr>
        <w:tc>
          <w:tcPr>
            <w:tcW w:w="170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3FBD97B" w14:textId="77777777" w:rsidR="00625599" w:rsidRPr="00BD4272" w:rsidRDefault="00625599" w:rsidP="006255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98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D33307" w14:textId="77777777" w:rsidR="00625599" w:rsidRPr="00BD4272" w:rsidRDefault="00625599" w:rsidP="006255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BD4272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Reverse</w:t>
            </w:r>
          </w:p>
        </w:tc>
        <w:tc>
          <w:tcPr>
            <w:tcW w:w="44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596A3B" w14:textId="77777777" w:rsidR="00625599" w:rsidRPr="00BD4272" w:rsidRDefault="00625599" w:rsidP="006255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BD4272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5</w:t>
            </w:r>
            <w:r w:rsidRPr="00BD4272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‘</w:t>
            </w:r>
            <w:r w:rsidRPr="00BD4272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-GGACCGAAGAGCGTTATGTGGATC-3</w:t>
            </w:r>
            <w:r w:rsidRPr="00BD4272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’</w:t>
            </w:r>
          </w:p>
        </w:tc>
        <w:tc>
          <w:tcPr>
            <w:tcW w:w="504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54D5FB5" w14:textId="77777777" w:rsidR="00625599" w:rsidRPr="00BD4272" w:rsidRDefault="00625599" w:rsidP="006255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</w:tr>
      <w:tr w:rsidR="00625599" w:rsidRPr="00BD4272" w14:paraId="107505AE" w14:textId="77777777" w:rsidTr="00625599">
        <w:trPr>
          <w:trHeight w:val="276"/>
        </w:trPr>
        <w:tc>
          <w:tcPr>
            <w:tcW w:w="170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A1C600" w14:textId="77777777" w:rsidR="00625599" w:rsidRPr="00BD4272" w:rsidRDefault="00625599" w:rsidP="0062559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BD4272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Pg_S0213.26</w:t>
            </w:r>
          </w:p>
        </w:tc>
        <w:tc>
          <w:tcPr>
            <w:tcW w:w="98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35B436" w14:textId="77777777" w:rsidR="00625599" w:rsidRPr="00BD4272" w:rsidRDefault="00625599" w:rsidP="006255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BD4272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Forward</w:t>
            </w:r>
          </w:p>
        </w:tc>
        <w:tc>
          <w:tcPr>
            <w:tcW w:w="44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4F36AA" w14:textId="77777777" w:rsidR="00625599" w:rsidRPr="00BD4272" w:rsidRDefault="00625599" w:rsidP="006255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BD4272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5</w:t>
            </w:r>
            <w:r w:rsidRPr="00BD4272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‘</w:t>
            </w:r>
            <w:r w:rsidRPr="00BD4272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-CCTCCTCCTCCTCCACACCTTG-3</w:t>
            </w:r>
            <w:r w:rsidRPr="00BD4272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’</w:t>
            </w:r>
          </w:p>
        </w:tc>
        <w:tc>
          <w:tcPr>
            <w:tcW w:w="504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F0D054" w14:textId="77777777" w:rsidR="00625599" w:rsidRPr="00BD4272" w:rsidRDefault="00625599" w:rsidP="006255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BD4272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80bp</w:t>
            </w:r>
          </w:p>
        </w:tc>
      </w:tr>
      <w:tr w:rsidR="00625599" w:rsidRPr="00BD4272" w14:paraId="5CF52E20" w14:textId="77777777" w:rsidTr="00625599">
        <w:trPr>
          <w:trHeight w:val="276"/>
        </w:trPr>
        <w:tc>
          <w:tcPr>
            <w:tcW w:w="1700" w:type="dxa"/>
            <w:vMerge/>
            <w:vAlign w:val="center"/>
            <w:hideMark/>
          </w:tcPr>
          <w:p w14:paraId="74678BB2" w14:textId="77777777" w:rsidR="00625599" w:rsidRPr="00BD4272" w:rsidRDefault="00625599" w:rsidP="006255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4367214D" w14:textId="77777777" w:rsidR="00625599" w:rsidRPr="00BD4272" w:rsidRDefault="00625599" w:rsidP="006255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BD4272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Reverse</w:t>
            </w:r>
          </w:p>
        </w:tc>
        <w:tc>
          <w:tcPr>
            <w:tcW w:w="4401" w:type="dxa"/>
            <w:shd w:val="clear" w:color="auto" w:fill="auto"/>
            <w:noWrap/>
            <w:vAlign w:val="center"/>
            <w:hideMark/>
          </w:tcPr>
          <w:p w14:paraId="667567B4" w14:textId="77777777" w:rsidR="00625599" w:rsidRPr="00BD4272" w:rsidRDefault="00625599" w:rsidP="006255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BD4272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5</w:t>
            </w:r>
            <w:r w:rsidRPr="00BD4272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‘</w:t>
            </w:r>
            <w:r w:rsidRPr="00BD4272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-GAATCGTGAGCCTGCCCTTGATG-3</w:t>
            </w:r>
            <w:r w:rsidRPr="00BD4272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’</w:t>
            </w:r>
          </w:p>
        </w:tc>
        <w:tc>
          <w:tcPr>
            <w:tcW w:w="504" w:type="dxa"/>
            <w:vMerge/>
            <w:vAlign w:val="center"/>
            <w:hideMark/>
          </w:tcPr>
          <w:p w14:paraId="41185156" w14:textId="77777777" w:rsidR="00625599" w:rsidRPr="00BD4272" w:rsidRDefault="00625599" w:rsidP="006255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</w:tr>
    </w:tbl>
    <w:p w14:paraId="2BF2028B" w14:textId="7CC1430A" w:rsidR="00625599" w:rsidRDefault="00625599" w:rsidP="00625599">
      <w:pPr>
        <w:widowControl/>
        <w:adjustRightInd w:val="0"/>
        <w:snapToGrid w:val="0"/>
        <w:spacing w:line="480" w:lineRule="auto"/>
        <w:rPr>
          <w:rFonts w:ascii="Times New Roman" w:eastAsia="宋体" w:hAnsi="Times New Roman" w:cs="Times New Roman" w:hint="eastAsia"/>
          <w:bCs/>
          <w:sz w:val="15"/>
          <w:szCs w:val="15"/>
        </w:rPr>
      </w:pPr>
      <w:r w:rsidRPr="00C13006">
        <w:rPr>
          <w:rFonts w:ascii="Times New Roman" w:eastAsia="宋体" w:hAnsi="Times New Roman" w:cs="Times New Roman"/>
          <w:b/>
          <w:sz w:val="15"/>
          <w:szCs w:val="15"/>
        </w:rPr>
        <w:t>Table S</w:t>
      </w:r>
      <w:r>
        <w:rPr>
          <w:rFonts w:ascii="Times New Roman" w:eastAsia="宋体" w:hAnsi="Times New Roman" w:cs="Times New Roman" w:hint="eastAsia"/>
          <w:b/>
          <w:sz w:val="15"/>
          <w:szCs w:val="15"/>
        </w:rPr>
        <w:t>7</w:t>
      </w:r>
      <w:r w:rsidRPr="00C13006">
        <w:rPr>
          <w:rFonts w:ascii="Times New Roman" w:eastAsia="宋体" w:hAnsi="Times New Roman" w:cs="Times New Roman"/>
          <w:b/>
          <w:sz w:val="15"/>
          <w:szCs w:val="15"/>
        </w:rPr>
        <w:t>.</w:t>
      </w:r>
      <w:r w:rsidRPr="00C13006">
        <w:rPr>
          <w:rFonts w:ascii="Times New Roman" w:eastAsia="宋体" w:hAnsi="Times New Roman" w:cs="Times New Roman"/>
          <w:bCs/>
          <w:sz w:val="15"/>
          <w:szCs w:val="15"/>
        </w:rPr>
        <w:t xml:space="preserve"> </w:t>
      </w:r>
      <w:r w:rsidRPr="00926CB6">
        <w:rPr>
          <w:rFonts w:ascii="Times New Roman" w:eastAsia="宋体" w:hAnsi="Times New Roman" w:cs="Times New Roman"/>
          <w:bCs/>
          <w:sz w:val="15"/>
          <w:szCs w:val="15"/>
        </w:rPr>
        <w:t>Primer sequences of the genes for qPCR verification</w:t>
      </w:r>
      <w:r>
        <w:rPr>
          <w:rFonts w:ascii="Times New Roman" w:eastAsia="宋体" w:hAnsi="Times New Roman" w:cs="Times New Roman"/>
          <w:bCs/>
          <w:sz w:val="15"/>
          <w:szCs w:val="15"/>
        </w:rPr>
        <w:t>.</w:t>
      </w:r>
    </w:p>
    <w:bookmarkEnd w:id="0"/>
    <w:p w14:paraId="3936B96E" w14:textId="77777777" w:rsidR="00AC1532" w:rsidRPr="00625599" w:rsidRDefault="00AC1532"/>
    <w:sectPr w:rsidR="00AC1532" w:rsidRPr="0062559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DD417CA" w14:textId="77777777" w:rsidR="0013013E" w:rsidRDefault="0013013E" w:rsidP="00332975">
      <w:r>
        <w:separator/>
      </w:r>
    </w:p>
  </w:endnote>
  <w:endnote w:type="continuationSeparator" w:id="0">
    <w:p w14:paraId="5AEEA20A" w14:textId="77777777" w:rsidR="0013013E" w:rsidRDefault="0013013E" w:rsidP="003329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ED795F9" w14:textId="77777777" w:rsidR="0013013E" w:rsidRDefault="0013013E" w:rsidP="00332975">
      <w:r>
        <w:separator/>
      </w:r>
    </w:p>
  </w:footnote>
  <w:footnote w:type="continuationSeparator" w:id="0">
    <w:p w14:paraId="3ED48611" w14:textId="77777777" w:rsidR="0013013E" w:rsidRDefault="0013013E" w:rsidP="0033297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742609"/>
    <w:rsid w:val="000F6DBA"/>
    <w:rsid w:val="0013013E"/>
    <w:rsid w:val="002646CC"/>
    <w:rsid w:val="00332975"/>
    <w:rsid w:val="00625599"/>
    <w:rsid w:val="0067371E"/>
    <w:rsid w:val="00742609"/>
    <w:rsid w:val="00AC15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82DD703"/>
  <w15:chartTrackingRefBased/>
  <w15:docId w15:val="{0A330D9C-ACD3-46B1-96A1-30D2258C4E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3297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3297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3297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3297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3297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42</Words>
  <Characters>815</Characters>
  <Application>Microsoft Office Word</Application>
  <DocSecurity>0</DocSecurity>
  <Lines>6</Lines>
  <Paragraphs>1</Paragraphs>
  <ScaleCrop>false</ScaleCrop>
  <Company/>
  <LinksUpToDate>false</LinksUpToDate>
  <CharactersWithSpaces>9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兴博· 边</dc:creator>
  <cp:keywords/>
  <dc:description/>
  <cp:lastModifiedBy>丶 漫步云端</cp:lastModifiedBy>
  <cp:revision>4</cp:revision>
  <dcterms:created xsi:type="dcterms:W3CDTF">2020-09-26T01:36:00Z</dcterms:created>
  <dcterms:modified xsi:type="dcterms:W3CDTF">2021-04-03T07:23:00Z</dcterms:modified>
</cp:coreProperties>
</file>